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F1A819" w14:textId="5107B103" w:rsidR="00357A59" w:rsidRDefault="00357A59" w:rsidP="00357A59">
      <w:pPr>
        <w:spacing w:line="480" w:lineRule="auto"/>
        <w:rPr>
          <w:rFonts w:ascii="Times New Roman" w:eastAsia="Times New Roman" w:hAnsi="Times New Roman" w:cs="Times New Roman"/>
          <w:b/>
          <w:bCs/>
          <w:color w:val="1C1D1E"/>
        </w:rPr>
      </w:pPr>
      <w:bookmarkStart w:id="0" w:name="_GoBack"/>
      <w:r>
        <w:rPr>
          <w:rFonts w:ascii="Times New Roman" w:eastAsia="Times New Roman" w:hAnsi="Times New Roman" w:cs="Times New Roman"/>
          <w:b/>
          <w:bCs/>
          <w:color w:val="1C1D1E"/>
        </w:rPr>
        <w:t>Additional file 1</w:t>
      </w:r>
    </w:p>
    <w:p w14:paraId="43E7526D" w14:textId="77777777" w:rsidR="00357A59" w:rsidRDefault="00357A59" w:rsidP="00357A59">
      <w:pPr>
        <w:spacing w:line="480" w:lineRule="auto"/>
        <w:rPr>
          <w:rFonts w:ascii="Times New Roman" w:eastAsia="Times New Roman" w:hAnsi="Times New Roman" w:cs="Times New Roman"/>
          <w:b/>
          <w:bCs/>
          <w:color w:val="1C1D1E"/>
        </w:rPr>
      </w:pPr>
    </w:p>
    <w:p w14:paraId="04700D81" w14:textId="0D111224" w:rsidR="00357A59" w:rsidRDefault="00357A59" w:rsidP="00357A59">
      <w:pPr>
        <w:spacing w:line="480" w:lineRule="auto"/>
        <w:rPr>
          <w:rFonts w:ascii="Times New Roman" w:eastAsia="Times New Roman" w:hAnsi="Times New Roman" w:cs="Times New Roman"/>
          <w:b/>
          <w:bCs/>
          <w:color w:val="1C1D1E"/>
        </w:rPr>
      </w:pPr>
      <w:r w:rsidRPr="5772D502">
        <w:rPr>
          <w:rFonts w:ascii="Times New Roman" w:eastAsia="Times New Roman" w:hAnsi="Times New Roman" w:cs="Times New Roman"/>
          <w:b/>
          <w:bCs/>
          <w:color w:val="1C1D1E"/>
        </w:rPr>
        <w:t>Fast and sensitive validation of fusion transcripts in whole-genome sequencing data</w:t>
      </w:r>
    </w:p>
    <w:p w14:paraId="59C2BB45" w14:textId="77777777" w:rsidR="00357A59" w:rsidRDefault="00357A59" w:rsidP="00357A59">
      <w:pPr>
        <w:spacing w:line="480" w:lineRule="auto"/>
        <w:rPr>
          <w:rFonts w:ascii="Times New Roman" w:eastAsia="Times New Roman" w:hAnsi="Times New Roman" w:cs="Times New Roman"/>
          <w:color w:val="1C1D1E"/>
        </w:rPr>
      </w:pPr>
    </w:p>
    <w:p w14:paraId="1E9722C1" w14:textId="77777777" w:rsidR="00357A59" w:rsidRDefault="00357A59" w:rsidP="00357A59">
      <w:pPr>
        <w:spacing w:line="480" w:lineRule="auto"/>
        <w:rPr>
          <w:rFonts w:ascii="Times New Roman" w:eastAsia="Times New Roman" w:hAnsi="Times New Roman" w:cs="Times New Roman"/>
          <w:color w:val="1C1D1E"/>
          <w:vertAlign w:val="superscript"/>
        </w:rPr>
      </w:pPr>
      <w:r w:rsidRPr="5772D502">
        <w:rPr>
          <w:rFonts w:ascii="Times New Roman" w:eastAsia="Times New Roman" w:hAnsi="Times New Roman" w:cs="Times New Roman"/>
          <w:color w:val="1C1D1E"/>
        </w:rPr>
        <w:t>Völundur Hafstað</w:t>
      </w:r>
      <w:r w:rsidRPr="5772D502">
        <w:rPr>
          <w:rFonts w:ascii="Times New Roman" w:eastAsia="Times New Roman" w:hAnsi="Times New Roman" w:cs="Times New Roman"/>
          <w:color w:val="1C1D1E"/>
          <w:vertAlign w:val="superscript"/>
        </w:rPr>
        <w:t>1</w:t>
      </w:r>
      <w:r w:rsidRPr="5772D502">
        <w:rPr>
          <w:rFonts w:ascii="Times New Roman" w:eastAsia="Times New Roman" w:hAnsi="Times New Roman" w:cs="Times New Roman"/>
          <w:color w:val="1C1D1E"/>
        </w:rPr>
        <w:t>, Jari Häkkinen</w:t>
      </w:r>
      <w:r w:rsidRPr="5772D502">
        <w:rPr>
          <w:rFonts w:ascii="Times New Roman" w:eastAsia="Times New Roman" w:hAnsi="Times New Roman" w:cs="Times New Roman"/>
          <w:color w:val="1C1D1E"/>
          <w:vertAlign w:val="superscript"/>
        </w:rPr>
        <w:t>1</w:t>
      </w:r>
      <w:r w:rsidRPr="5772D502">
        <w:rPr>
          <w:rFonts w:ascii="Times New Roman" w:eastAsia="Times New Roman" w:hAnsi="Times New Roman" w:cs="Times New Roman"/>
          <w:color w:val="1C1D1E"/>
        </w:rPr>
        <w:t xml:space="preserve"> and Helena Persson</w:t>
      </w:r>
      <w:r w:rsidRPr="5772D502">
        <w:rPr>
          <w:rFonts w:ascii="Times New Roman" w:eastAsia="Times New Roman" w:hAnsi="Times New Roman" w:cs="Times New Roman"/>
          <w:color w:val="1C1D1E"/>
          <w:vertAlign w:val="superscript"/>
        </w:rPr>
        <w:t>1*</w:t>
      </w:r>
    </w:p>
    <w:p w14:paraId="271D140A" w14:textId="77777777" w:rsidR="00357A59" w:rsidRDefault="00357A59" w:rsidP="00357A59">
      <w:pPr>
        <w:spacing w:line="480" w:lineRule="auto"/>
        <w:rPr>
          <w:rFonts w:ascii="Times New Roman" w:eastAsia="Times New Roman" w:hAnsi="Times New Roman" w:cs="Times New Roman"/>
          <w:color w:val="1C1D1E"/>
        </w:rPr>
      </w:pPr>
      <w:r w:rsidRPr="5772D502">
        <w:rPr>
          <w:rFonts w:ascii="Times New Roman" w:eastAsia="Times New Roman" w:hAnsi="Times New Roman" w:cs="Times New Roman"/>
          <w:color w:val="1C1D1E"/>
        </w:rPr>
        <w:t xml:space="preserve"> </w:t>
      </w:r>
    </w:p>
    <w:p w14:paraId="219699E1" w14:textId="77777777" w:rsidR="00357A59" w:rsidRDefault="00357A59" w:rsidP="00357A59">
      <w:pPr>
        <w:spacing w:line="480" w:lineRule="auto"/>
        <w:jc w:val="both"/>
        <w:rPr>
          <w:rFonts w:ascii="Times New Roman" w:eastAsia="Times New Roman" w:hAnsi="Times New Roman" w:cs="Times New Roman"/>
          <w:b/>
          <w:bCs/>
          <w:color w:val="000000" w:themeColor="text1"/>
        </w:rPr>
      </w:pPr>
      <w:r w:rsidRPr="5772D502">
        <w:rPr>
          <w:rFonts w:ascii="Times New Roman" w:eastAsia="Times New Roman" w:hAnsi="Times New Roman" w:cs="Times New Roman"/>
          <w:b/>
          <w:bCs/>
          <w:color w:val="000000" w:themeColor="text1"/>
        </w:rPr>
        <w:t>Author affiliations:</w:t>
      </w:r>
    </w:p>
    <w:p w14:paraId="299A02D7" w14:textId="77777777" w:rsidR="00357A59" w:rsidRDefault="00357A59" w:rsidP="00357A59">
      <w:pPr>
        <w:spacing w:line="480" w:lineRule="auto"/>
        <w:jc w:val="both"/>
        <w:rPr>
          <w:rFonts w:ascii="Times New Roman" w:eastAsia="Times New Roman" w:hAnsi="Times New Roman" w:cs="Times New Roman"/>
          <w:color w:val="000000" w:themeColor="text1"/>
        </w:rPr>
      </w:pPr>
      <w:r w:rsidRPr="5772D502">
        <w:rPr>
          <w:rFonts w:ascii="Times New Roman" w:eastAsia="Times New Roman" w:hAnsi="Times New Roman" w:cs="Times New Roman"/>
          <w:color w:val="000000" w:themeColor="text1"/>
          <w:vertAlign w:val="superscript"/>
        </w:rPr>
        <w:t>1</w:t>
      </w:r>
      <w:r w:rsidRPr="5772D502">
        <w:rPr>
          <w:rFonts w:ascii="Times New Roman" w:eastAsia="Times New Roman" w:hAnsi="Times New Roman" w:cs="Times New Roman"/>
          <w:color w:val="000000" w:themeColor="text1"/>
        </w:rPr>
        <w:t>Lund University Cancer Centre, Faculty of Medicine, Department of Clinical Sciences Lund, Oncology, Lund, Sweden</w:t>
      </w:r>
    </w:p>
    <w:p w14:paraId="146BAB21" w14:textId="77777777" w:rsidR="00357A59" w:rsidRDefault="00357A59" w:rsidP="00357A59">
      <w:pPr>
        <w:spacing w:line="480" w:lineRule="auto"/>
      </w:pPr>
    </w:p>
    <w:p w14:paraId="0190CD3C" w14:textId="77777777" w:rsidR="00357A59" w:rsidRDefault="00357A59" w:rsidP="00357A59">
      <w:pPr>
        <w:spacing w:line="480" w:lineRule="auto"/>
        <w:rPr>
          <w:rFonts w:ascii="Times New Roman" w:eastAsia="Times New Roman" w:hAnsi="Times New Roman" w:cs="Times New Roman"/>
          <w:color w:val="000000" w:themeColor="text1"/>
        </w:rPr>
      </w:pPr>
      <w:r w:rsidRPr="5772D502">
        <w:rPr>
          <w:rFonts w:ascii="Times New Roman" w:eastAsia="Times New Roman" w:hAnsi="Times New Roman" w:cs="Times New Roman"/>
          <w:color w:val="1C1D1E"/>
        </w:rPr>
        <w:t>*</w:t>
      </w:r>
      <w:r w:rsidRPr="5772D502">
        <w:rPr>
          <w:rFonts w:ascii="Times New Roman" w:eastAsia="Times New Roman" w:hAnsi="Times New Roman" w:cs="Times New Roman"/>
          <w:color w:val="000000" w:themeColor="text1"/>
        </w:rPr>
        <w:t xml:space="preserve"> Corresponding author: </w:t>
      </w:r>
    </w:p>
    <w:p w14:paraId="2B1E2BC6" w14:textId="77777777" w:rsidR="00357A59" w:rsidRDefault="00357A59" w:rsidP="00357A59">
      <w:pPr>
        <w:spacing w:line="480" w:lineRule="auto"/>
        <w:rPr>
          <w:rFonts w:ascii="Times New Roman" w:eastAsia="Times New Roman" w:hAnsi="Times New Roman" w:cs="Times New Roman"/>
          <w:color w:val="000000" w:themeColor="text1"/>
        </w:rPr>
      </w:pPr>
      <w:r w:rsidRPr="5772D502">
        <w:rPr>
          <w:rFonts w:ascii="Times New Roman" w:eastAsia="Times New Roman" w:hAnsi="Times New Roman" w:cs="Times New Roman"/>
          <w:color w:val="000000" w:themeColor="text1"/>
        </w:rPr>
        <w:t>Helena Persson</w:t>
      </w:r>
    </w:p>
    <w:p w14:paraId="3F820E84" w14:textId="77777777" w:rsidR="00357A59" w:rsidRDefault="00357A59" w:rsidP="00357A59">
      <w:pPr>
        <w:spacing w:line="480" w:lineRule="auto"/>
        <w:rPr>
          <w:rFonts w:ascii="Times New Roman" w:eastAsia="Times New Roman" w:hAnsi="Times New Roman" w:cs="Times New Roman"/>
          <w:color w:val="000000" w:themeColor="text1"/>
        </w:rPr>
      </w:pPr>
      <w:r w:rsidRPr="5772D502">
        <w:rPr>
          <w:rFonts w:ascii="Times New Roman" w:eastAsia="Times New Roman" w:hAnsi="Times New Roman" w:cs="Times New Roman"/>
          <w:color w:val="000000" w:themeColor="text1"/>
        </w:rPr>
        <w:t>Lund University</w:t>
      </w:r>
    </w:p>
    <w:p w14:paraId="7B73BD25" w14:textId="77777777" w:rsidR="00357A59" w:rsidRDefault="00357A59" w:rsidP="00357A59">
      <w:pPr>
        <w:spacing w:line="480" w:lineRule="auto"/>
        <w:rPr>
          <w:rFonts w:ascii="Times New Roman" w:eastAsia="Times New Roman" w:hAnsi="Times New Roman" w:cs="Times New Roman"/>
          <w:color w:val="000000" w:themeColor="text1"/>
        </w:rPr>
      </w:pPr>
      <w:r w:rsidRPr="5772D502">
        <w:rPr>
          <w:rFonts w:ascii="Times New Roman" w:eastAsia="Times New Roman" w:hAnsi="Times New Roman" w:cs="Times New Roman"/>
          <w:color w:val="000000" w:themeColor="text1"/>
        </w:rPr>
        <w:t>Dept of Clinical Sciences Lund, Oncology</w:t>
      </w:r>
    </w:p>
    <w:p w14:paraId="222C3F36" w14:textId="2AB65250" w:rsidR="00357A59" w:rsidRDefault="00357A59" w:rsidP="00357A59">
      <w:pPr>
        <w:spacing w:line="480" w:lineRule="auto"/>
        <w:rPr>
          <w:rStyle w:val="Hyperlink"/>
          <w:rFonts w:ascii="Times New Roman" w:eastAsia="Times New Roman" w:hAnsi="Times New Roman" w:cs="Times New Roman"/>
        </w:rPr>
      </w:pPr>
      <w:r w:rsidRPr="5772D502">
        <w:rPr>
          <w:rFonts w:ascii="Times New Roman" w:eastAsia="Times New Roman" w:hAnsi="Times New Roman" w:cs="Times New Roman"/>
          <w:color w:val="000000" w:themeColor="text1"/>
        </w:rPr>
        <w:t xml:space="preserve">E-mail: </w:t>
      </w:r>
      <w:hyperlink r:id="rId6">
        <w:r w:rsidRPr="5772D502">
          <w:rPr>
            <w:rStyle w:val="Hyperlink"/>
            <w:rFonts w:ascii="Times New Roman" w:eastAsia="Times New Roman" w:hAnsi="Times New Roman" w:cs="Times New Roman"/>
          </w:rPr>
          <w:t>helena.persson@med.lu.se</w:t>
        </w:r>
      </w:hyperlink>
    </w:p>
    <w:p w14:paraId="10370B39" w14:textId="77777777" w:rsidR="00357A59" w:rsidRDefault="00357A59" w:rsidP="00357A59">
      <w:pPr>
        <w:spacing w:line="480" w:lineRule="auto"/>
        <w:rPr>
          <w:rStyle w:val="Hyperlink"/>
          <w:rFonts w:ascii="Times New Roman" w:eastAsia="Times New Roman" w:hAnsi="Times New Roman" w:cs="Times New Roman"/>
        </w:rPr>
      </w:pPr>
      <w:r>
        <w:rPr>
          <w:rStyle w:val="Hyperlink"/>
          <w:rFonts w:ascii="Times New Roman" w:eastAsia="Times New Roman" w:hAnsi="Times New Roman" w:cs="Times New Roman"/>
        </w:rPr>
        <w:br w:type="column"/>
      </w:r>
    </w:p>
    <w:p w14:paraId="3B9BDD65" w14:textId="7B7F4AE0" w:rsidR="00357A59" w:rsidRPr="002A6989" w:rsidRDefault="00357A59" w:rsidP="00357A59">
      <w:pPr>
        <w:spacing w:line="480" w:lineRule="auto"/>
        <w:rPr>
          <w:rStyle w:val="Hyperlink"/>
          <w:rFonts w:ascii="Times New Roman" w:eastAsia="Times New Roman" w:hAnsi="Times New Roman" w:cs="Times New Roman"/>
          <w:b/>
          <w:bCs/>
          <w:color w:val="000000" w:themeColor="text1"/>
          <w:u w:val="none"/>
        </w:rPr>
      </w:pPr>
      <w:r>
        <w:rPr>
          <w:rFonts w:ascii="Times New Roman" w:eastAsia="Times New Roman" w:hAnsi="Times New Roman" w:cs="Times New Roman"/>
          <w:noProof/>
          <w:color w:val="0563C1" w:themeColor="hyperlink"/>
          <w:u w:val="single"/>
          <w:lang w:eastAsia="en-US" w:bidi="ar-SA"/>
          <w14:ligatures w14:val="standardContextual"/>
        </w:rPr>
        <w:drawing>
          <wp:anchor distT="0" distB="0" distL="114300" distR="114300" simplePos="0" relativeHeight="251658240" behindDoc="0" locked="0" layoutInCell="1" allowOverlap="1" wp14:anchorId="7C2A24B2" wp14:editId="044C1B34">
            <wp:simplePos x="0" y="0"/>
            <wp:positionH relativeFrom="margin">
              <wp:align>center</wp:align>
            </wp:positionH>
            <wp:positionV relativeFrom="margin">
              <wp:align>top</wp:align>
            </wp:positionV>
            <wp:extent cx="4316400" cy="2160000"/>
            <wp:effectExtent l="0" t="0" r="1905" b="0"/>
            <wp:wrapTopAndBottom/>
            <wp:docPr id="207676011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6760111" name="Bildobjekt 2076760111"/>
                    <pic:cNvPicPr/>
                  </pic:nvPicPr>
                  <pic:blipFill>
                    <a:blip r:embed="rId7">
                      <a:extLst>
                        <a:ext uri="{28A0092B-C50C-407E-A947-70E740481C1C}">
                          <a14:useLocalDpi xmlns:a14="http://schemas.microsoft.com/office/drawing/2010/main" val="0"/>
                        </a:ext>
                      </a:extLst>
                    </a:blip>
                    <a:stretch>
                      <a:fillRect/>
                    </a:stretch>
                  </pic:blipFill>
                  <pic:spPr>
                    <a:xfrm>
                      <a:off x="0" y="0"/>
                      <a:ext cx="4316400" cy="2160000"/>
                    </a:xfrm>
                    <a:prstGeom prst="rect">
                      <a:avLst/>
                    </a:prstGeom>
                  </pic:spPr>
                </pic:pic>
              </a:graphicData>
            </a:graphic>
            <wp14:sizeRelH relativeFrom="margin">
              <wp14:pctWidth>0</wp14:pctWidth>
            </wp14:sizeRelH>
            <wp14:sizeRelV relativeFrom="margin">
              <wp14:pctHeight>0</wp14:pctHeight>
            </wp14:sizeRelV>
          </wp:anchor>
        </w:drawing>
      </w:r>
      <w:r w:rsidRPr="00357A59">
        <w:rPr>
          <w:rStyle w:val="Hyperlink"/>
          <w:rFonts w:ascii="Times New Roman" w:eastAsia="Times New Roman" w:hAnsi="Times New Roman" w:cs="Times New Roman"/>
          <w:b/>
          <w:bCs/>
          <w:color w:val="000000" w:themeColor="text1"/>
          <w:u w:val="none"/>
        </w:rPr>
        <w:t xml:space="preserve">Figure </w:t>
      </w:r>
      <w:r w:rsidR="00047EDC">
        <w:rPr>
          <w:rStyle w:val="Hyperlink"/>
          <w:rFonts w:ascii="Times New Roman" w:eastAsia="Times New Roman" w:hAnsi="Times New Roman" w:cs="Times New Roman"/>
          <w:b/>
          <w:bCs/>
          <w:color w:val="000000" w:themeColor="text1"/>
          <w:u w:val="none"/>
        </w:rPr>
        <w:t>S</w:t>
      </w:r>
      <w:r w:rsidRPr="00357A59">
        <w:rPr>
          <w:rStyle w:val="Hyperlink"/>
          <w:rFonts w:ascii="Times New Roman" w:eastAsia="Times New Roman" w:hAnsi="Times New Roman" w:cs="Times New Roman"/>
          <w:b/>
          <w:bCs/>
          <w:color w:val="000000" w:themeColor="text1"/>
          <w:u w:val="none"/>
        </w:rPr>
        <w:t>1.</w:t>
      </w:r>
      <w:r>
        <w:rPr>
          <w:rStyle w:val="Hyperlink"/>
          <w:rFonts w:ascii="Times New Roman" w:eastAsia="Times New Roman" w:hAnsi="Times New Roman" w:cs="Times New Roman"/>
          <w:b/>
          <w:bCs/>
          <w:color w:val="000000" w:themeColor="text1"/>
          <w:u w:val="none"/>
        </w:rPr>
        <w:t xml:space="preserve"> </w:t>
      </w:r>
      <w:r>
        <w:rPr>
          <w:rStyle w:val="Hyperlink"/>
          <w:rFonts w:ascii="Times New Roman" w:eastAsia="Times New Roman" w:hAnsi="Times New Roman" w:cs="Times New Roman"/>
          <w:color w:val="000000" w:themeColor="text1"/>
          <w:u w:val="none"/>
        </w:rPr>
        <w:t>Fragment size distribution for aligned read pairs in the TCG-BRCA samples</w:t>
      </w:r>
      <w:r w:rsidR="002A6989">
        <w:rPr>
          <w:rStyle w:val="Hyperlink"/>
          <w:rFonts w:ascii="Times New Roman" w:eastAsia="Times New Roman" w:hAnsi="Times New Roman" w:cs="Times New Roman"/>
          <w:color w:val="000000" w:themeColor="text1"/>
          <w:u w:val="none"/>
        </w:rPr>
        <w:t xml:space="preserve"> (A)</w:t>
      </w:r>
      <w:r>
        <w:rPr>
          <w:rStyle w:val="Hyperlink"/>
          <w:rFonts w:ascii="Times New Roman" w:eastAsia="Times New Roman" w:hAnsi="Times New Roman" w:cs="Times New Roman"/>
          <w:color w:val="000000" w:themeColor="text1"/>
          <w:u w:val="none"/>
        </w:rPr>
        <w:t>. Number of supporting read pairs for validated fusions in the TCGA BRCA and GBM samples</w:t>
      </w:r>
      <w:r w:rsidR="002A6989">
        <w:rPr>
          <w:rStyle w:val="Hyperlink"/>
          <w:rFonts w:ascii="Times New Roman" w:eastAsia="Times New Roman" w:hAnsi="Times New Roman" w:cs="Times New Roman"/>
          <w:color w:val="000000" w:themeColor="text1"/>
          <w:u w:val="none"/>
        </w:rPr>
        <w:t xml:space="preserve"> (B)</w:t>
      </w:r>
      <w:r>
        <w:rPr>
          <w:rStyle w:val="Hyperlink"/>
          <w:rFonts w:ascii="Times New Roman" w:eastAsia="Times New Roman" w:hAnsi="Times New Roman" w:cs="Times New Roman"/>
          <w:color w:val="000000" w:themeColor="text1"/>
          <w:u w:val="none"/>
        </w:rPr>
        <w:t>.</w:t>
      </w:r>
    </w:p>
    <w:p w14:paraId="4A3AA250" w14:textId="419D2F51" w:rsidR="00357A59" w:rsidRPr="00357A59" w:rsidRDefault="00357A59" w:rsidP="00357A59">
      <w:pPr>
        <w:spacing w:line="480" w:lineRule="auto"/>
        <w:rPr>
          <w:rStyle w:val="Hyperlink"/>
          <w:rFonts w:ascii="Times New Roman" w:eastAsia="Times New Roman" w:hAnsi="Times New Roman" w:cs="Times New Roman"/>
        </w:rPr>
      </w:pPr>
      <w:r>
        <w:rPr>
          <w:rStyle w:val="Hyperlink"/>
          <w:rFonts w:ascii="Times New Roman" w:eastAsia="Times New Roman" w:hAnsi="Times New Roman" w:cs="Times New Roman"/>
          <w:color w:val="000000" w:themeColor="text1"/>
          <w:u w:val="none"/>
        </w:rPr>
        <w:br w:type="column"/>
      </w:r>
      <w:r>
        <w:rPr>
          <w:rFonts w:ascii="Times New Roman" w:eastAsia="Times New Roman" w:hAnsi="Times New Roman" w:cs="Times New Roman"/>
          <w:noProof/>
          <w:color w:val="0563C1" w:themeColor="hyperlink"/>
          <w:u w:val="single"/>
          <w:lang w:eastAsia="en-US" w:bidi="ar-SA"/>
          <w14:ligatures w14:val="standardContextual"/>
        </w:rPr>
        <w:lastRenderedPageBreak/>
        <w:drawing>
          <wp:anchor distT="0" distB="0" distL="114300" distR="114300" simplePos="0" relativeHeight="251659264" behindDoc="0" locked="0" layoutInCell="1" allowOverlap="1" wp14:anchorId="462D1A4E" wp14:editId="24C4F96C">
            <wp:simplePos x="0" y="0"/>
            <wp:positionH relativeFrom="margin">
              <wp:align>center</wp:align>
            </wp:positionH>
            <wp:positionV relativeFrom="margin">
              <wp:align>top</wp:align>
            </wp:positionV>
            <wp:extent cx="5396400" cy="6476400"/>
            <wp:effectExtent l="0" t="0" r="1270" b="635"/>
            <wp:wrapTopAndBottom/>
            <wp:docPr id="945579389"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579389" name="Bildobjekt 945579389"/>
                    <pic:cNvPicPr/>
                  </pic:nvPicPr>
                  <pic:blipFill>
                    <a:blip r:embed="rId8">
                      <a:extLst>
                        <a:ext uri="{28A0092B-C50C-407E-A947-70E740481C1C}">
                          <a14:useLocalDpi xmlns:a14="http://schemas.microsoft.com/office/drawing/2010/main" val="0"/>
                        </a:ext>
                      </a:extLst>
                    </a:blip>
                    <a:stretch>
                      <a:fillRect/>
                    </a:stretch>
                  </pic:blipFill>
                  <pic:spPr>
                    <a:xfrm>
                      <a:off x="0" y="0"/>
                      <a:ext cx="5396400" cy="6476400"/>
                    </a:xfrm>
                    <a:prstGeom prst="rect">
                      <a:avLst/>
                    </a:prstGeom>
                  </pic:spPr>
                </pic:pic>
              </a:graphicData>
            </a:graphic>
            <wp14:sizeRelH relativeFrom="margin">
              <wp14:pctWidth>0</wp14:pctWidth>
            </wp14:sizeRelH>
            <wp14:sizeRelV relativeFrom="margin">
              <wp14:pctHeight>0</wp14:pctHeight>
            </wp14:sizeRelV>
          </wp:anchor>
        </w:drawing>
      </w:r>
    </w:p>
    <w:p w14:paraId="7A1586C2" w14:textId="4802573A" w:rsidR="003618F9" w:rsidRDefault="003618F9">
      <w:pPr>
        <w:rPr>
          <w:rStyle w:val="Hyperlink"/>
          <w:rFonts w:ascii="Times New Roman" w:eastAsia="Times New Roman" w:hAnsi="Times New Roman" w:cs="Times New Roman"/>
          <w:color w:val="000000" w:themeColor="text1"/>
          <w:u w:val="none"/>
        </w:rPr>
      </w:pPr>
      <w:r w:rsidRPr="00357A59">
        <w:rPr>
          <w:rStyle w:val="Hyperlink"/>
          <w:rFonts w:ascii="Times New Roman" w:eastAsia="Times New Roman" w:hAnsi="Times New Roman" w:cs="Times New Roman"/>
          <w:b/>
          <w:bCs/>
          <w:color w:val="000000" w:themeColor="text1"/>
          <w:u w:val="none"/>
        </w:rPr>
        <w:t xml:space="preserve">Figure </w:t>
      </w:r>
      <w:r w:rsidR="00047EDC">
        <w:rPr>
          <w:rStyle w:val="Hyperlink"/>
          <w:rFonts w:ascii="Times New Roman" w:eastAsia="Times New Roman" w:hAnsi="Times New Roman" w:cs="Times New Roman"/>
          <w:b/>
          <w:bCs/>
          <w:color w:val="000000" w:themeColor="text1"/>
          <w:u w:val="none"/>
        </w:rPr>
        <w:t>S</w:t>
      </w:r>
      <w:r>
        <w:rPr>
          <w:rStyle w:val="Hyperlink"/>
          <w:rFonts w:ascii="Times New Roman" w:eastAsia="Times New Roman" w:hAnsi="Times New Roman" w:cs="Times New Roman"/>
          <w:b/>
          <w:bCs/>
          <w:color w:val="000000" w:themeColor="text1"/>
          <w:u w:val="none"/>
        </w:rPr>
        <w:t>2</w:t>
      </w:r>
      <w:r w:rsidRPr="00357A59">
        <w:rPr>
          <w:rStyle w:val="Hyperlink"/>
          <w:rFonts w:ascii="Times New Roman" w:eastAsia="Times New Roman" w:hAnsi="Times New Roman" w:cs="Times New Roman"/>
          <w:b/>
          <w:bCs/>
          <w:color w:val="000000" w:themeColor="text1"/>
          <w:u w:val="none"/>
        </w:rPr>
        <w:t>.</w:t>
      </w:r>
      <w:r>
        <w:rPr>
          <w:rStyle w:val="Hyperlink"/>
          <w:rFonts w:ascii="Times New Roman" w:eastAsia="Times New Roman" w:hAnsi="Times New Roman" w:cs="Times New Roman"/>
          <w:b/>
          <w:bCs/>
          <w:color w:val="000000" w:themeColor="text1"/>
          <w:u w:val="none"/>
        </w:rPr>
        <w:t xml:space="preserve"> </w:t>
      </w:r>
      <w:r w:rsidR="002A6989" w:rsidRPr="002A6989">
        <w:rPr>
          <w:rStyle w:val="Hyperlink"/>
          <w:rFonts w:ascii="Times New Roman" w:eastAsia="Times New Roman" w:hAnsi="Times New Roman" w:cs="Times New Roman"/>
          <w:color w:val="000000" w:themeColor="text1"/>
          <w:u w:val="none"/>
        </w:rPr>
        <w:t xml:space="preserve">Number of medium- and high-confidence predicted </w:t>
      </w:r>
      <w:r w:rsidR="002A6989">
        <w:rPr>
          <w:rStyle w:val="Hyperlink"/>
          <w:rFonts w:ascii="Times New Roman" w:eastAsia="Times New Roman" w:hAnsi="Times New Roman" w:cs="Times New Roman"/>
          <w:color w:val="000000" w:themeColor="text1"/>
          <w:u w:val="none"/>
        </w:rPr>
        <w:t xml:space="preserve">fusion transcripts from Arriba in the TCGA DLBC and LAML cohorts (A). A higher fraction of fusions was validated among the medium- and high-confidence fusion transcript predictions in both cohorts (B). </w:t>
      </w:r>
      <w:r w:rsidR="00674C90">
        <w:rPr>
          <w:rStyle w:val="Hyperlink"/>
          <w:rFonts w:ascii="Times New Roman" w:eastAsia="Times New Roman" w:hAnsi="Times New Roman" w:cs="Times New Roman"/>
          <w:color w:val="000000" w:themeColor="text1"/>
          <w:u w:val="none"/>
        </w:rPr>
        <w:t>Number of supporting discordant read pairs for validated fusions split by TCGA cohort and Arriba prediction confidence level (C). Number of reads supporting identified genomic breakpoints for each cohort (D) and split by Arriba prediction confidence level (E).</w:t>
      </w:r>
    </w:p>
    <w:p w14:paraId="5DF6465C" w14:textId="77777777" w:rsidR="002A6989" w:rsidRPr="002A6989" w:rsidRDefault="002A6989">
      <w:pPr>
        <w:rPr>
          <w:rStyle w:val="Hyperlink"/>
          <w:rFonts w:ascii="Times New Roman" w:eastAsia="Times New Roman" w:hAnsi="Times New Roman" w:cs="Times New Roman"/>
          <w:color w:val="000000" w:themeColor="text1"/>
          <w:u w:val="none"/>
        </w:rPr>
      </w:pPr>
    </w:p>
    <w:p w14:paraId="240FB325" w14:textId="2D6A6838" w:rsidR="002A6989" w:rsidRDefault="002A6989">
      <w:pPr>
        <w:rPr>
          <w:rStyle w:val="Hyperlink"/>
          <w:rFonts w:ascii="Times New Roman" w:eastAsia="Times New Roman" w:hAnsi="Times New Roman" w:cs="Times New Roman"/>
          <w:color w:val="000000" w:themeColor="text1"/>
          <w:u w:val="none"/>
        </w:rPr>
      </w:pPr>
    </w:p>
    <w:p w14:paraId="4E17EA30" w14:textId="13822B45" w:rsidR="003618F9" w:rsidRDefault="003618F9" w:rsidP="003618F9">
      <w:pPr>
        <w:rPr>
          <w:rStyle w:val="Hyperlink"/>
          <w:rFonts w:ascii="Times New Roman" w:eastAsia="Times New Roman" w:hAnsi="Times New Roman" w:cs="Times New Roman"/>
          <w:color w:val="000000" w:themeColor="text1"/>
          <w:u w:val="none"/>
        </w:rPr>
      </w:pPr>
      <w:r>
        <w:rPr>
          <w:rStyle w:val="Hyperlink"/>
          <w:rFonts w:ascii="Times New Roman" w:eastAsia="Times New Roman" w:hAnsi="Times New Roman" w:cs="Times New Roman"/>
          <w:color w:val="000000" w:themeColor="text1"/>
          <w:u w:val="none"/>
        </w:rPr>
        <w:br w:type="column"/>
      </w:r>
      <w:r w:rsidR="002A6989">
        <w:rPr>
          <w:rFonts w:ascii="Times New Roman" w:eastAsia="Times New Roman" w:hAnsi="Times New Roman" w:cs="Times New Roman"/>
          <w:noProof/>
          <w:color w:val="000000" w:themeColor="text1"/>
          <w:lang w:eastAsia="en-US" w:bidi="ar-SA"/>
          <w14:ligatures w14:val="standardContextual"/>
        </w:rPr>
        <w:lastRenderedPageBreak/>
        <w:drawing>
          <wp:inline distT="0" distB="0" distL="0" distR="0" wp14:anchorId="03C2B2EA" wp14:editId="3FE0CF4E">
            <wp:extent cx="5756910" cy="4060825"/>
            <wp:effectExtent l="0" t="0" r="0" b="3175"/>
            <wp:docPr id="1441841295" name="Bildobjek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1841295" name="Bildobjekt 1441841295"/>
                    <pic:cNvPicPr/>
                  </pic:nvPicPr>
                  <pic:blipFill>
                    <a:blip r:embed="rId9">
                      <a:extLst>
                        <a:ext uri="{28A0092B-C50C-407E-A947-70E740481C1C}">
                          <a14:useLocalDpi xmlns:a14="http://schemas.microsoft.com/office/drawing/2010/main" val="0"/>
                        </a:ext>
                      </a:extLst>
                    </a:blip>
                    <a:stretch>
                      <a:fillRect/>
                    </a:stretch>
                  </pic:blipFill>
                  <pic:spPr>
                    <a:xfrm>
                      <a:off x="0" y="0"/>
                      <a:ext cx="5756910" cy="4060825"/>
                    </a:xfrm>
                    <a:prstGeom prst="rect">
                      <a:avLst/>
                    </a:prstGeom>
                  </pic:spPr>
                </pic:pic>
              </a:graphicData>
            </a:graphic>
          </wp:inline>
        </w:drawing>
      </w:r>
    </w:p>
    <w:p w14:paraId="341EC696" w14:textId="77777777" w:rsidR="002A6989" w:rsidRDefault="002A6989" w:rsidP="003618F9">
      <w:pPr>
        <w:rPr>
          <w:rStyle w:val="Hyperlink"/>
          <w:rFonts w:ascii="Times New Roman" w:eastAsia="Times New Roman" w:hAnsi="Times New Roman" w:cs="Times New Roman"/>
          <w:color w:val="000000" w:themeColor="text1"/>
          <w:u w:val="none"/>
        </w:rPr>
      </w:pPr>
    </w:p>
    <w:p w14:paraId="24B4A501" w14:textId="77777777" w:rsidR="00E34FE8" w:rsidRDefault="00E34FE8" w:rsidP="003618F9">
      <w:pPr>
        <w:rPr>
          <w:rStyle w:val="Hyperlink"/>
          <w:rFonts w:ascii="Times New Roman" w:eastAsia="Times New Roman" w:hAnsi="Times New Roman" w:cs="Times New Roman"/>
          <w:b/>
          <w:bCs/>
          <w:color w:val="000000" w:themeColor="text1"/>
          <w:u w:val="none"/>
        </w:rPr>
      </w:pPr>
    </w:p>
    <w:p w14:paraId="330431EC" w14:textId="6D551E04" w:rsidR="003618F9" w:rsidRDefault="003618F9" w:rsidP="003618F9">
      <w:r w:rsidRPr="00357A59">
        <w:rPr>
          <w:rStyle w:val="Hyperlink"/>
          <w:rFonts w:ascii="Times New Roman" w:eastAsia="Times New Roman" w:hAnsi="Times New Roman" w:cs="Times New Roman"/>
          <w:b/>
          <w:bCs/>
          <w:color w:val="000000" w:themeColor="text1"/>
          <w:u w:val="none"/>
        </w:rPr>
        <w:t xml:space="preserve">Figure </w:t>
      </w:r>
      <w:r w:rsidR="00047EDC">
        <w:rPr>
          <w:rStyle w:val="Hyperlink"/>
          <w:rFonts w:ascii="Times New Roman" w:eastAsia="Times New Roman" w:hAnsi="Times New Roman" w:cs="Times New Roman"/>
          <w:b/>
          <w:bCs/>
          <w:color w:val="000000" w:themeColor="text1"/>
          <w:u w:val="none"/>
        </w:rPr>
        <w:t>S</w:t>
      </w:r>
      <w:r>
        <w:rPr>
          <w:rStyle w:val="Hyperlink"/>
          <w:rFonts w:ascii="Times New Roman" w:eastAsia="Times New Roman" w:hAnsi="Times New Roman" w:cs="Times New Roman"/>
          <w:b/>
          <w:bCs/>
          <w:color w:val="000000" w:themeColor="text1"/>
          <w:u w:val="none"/>
        </w:rPr>
        <w:t>3</w:t>
      </w:r>
      <w:r w:rsidRPr="00357A59">
        <w:rPr>
          <w:rStyle w:val="Hyperlink"/>
          <w:rFonts w:ascii="Times New Roman" w:eastAsia="Times New Roman" w:hAnsi="Times New Roman" w:cs="Times New Roman"/>
          <w:b/>
          <w:bCs/>
          <w:color w:val="000000" w:themeColor="text1"/>
          <w:u w:val="none"/>
        </w:rPr>
        <w:t>.</w:t>
      </w:r>
      <w:r>
        <w:rPr>
          <w:rStyle w:val="Hyperlink"/>
          <w:rFonts w:ascii="Times New Roman" w:eastAsia="Times New Roman" w:hAnsi="Times New Roman" w:cs="Times New Roman"/>
          <w:b/>
          <w:bCs/>
          <w:color w:val="000000" w:themeColor="text1"/>
          <w:u w:val="none"/>
        </w:rPr>
        <w:t xml:space="preserve"> </w:t>
      </w:r>
      <w:r w:rsidR="00E34FE8">
        <w:rPr>
          <w:rStyle w:val="Hyperlink"/>
          <w:rFonts w:ascii="Times New Roman" w:eastAsia="Times New Roman" w:hAnsi="Times New Roman" w:cs="Times New Roman"/>
          <w:color w:val="000000" w:themeColor="text1"/>
          <w:u w:val="none"/>
        </w:rPr>
        <w:t>Fusion events predicted by FusionCatcher and validated by our pipeline in six cell lines of hematological origin</w:t>
      </w:r>
      <w:r w:rsidR="001D6613">
        <w:rPr>
          <w:rStyle w:val="Hyperlink"/>
          <w:rFonts w:ascii="Times New Roman" w:eastAsia="Times New Roman" w:hAnsi="Times New Roman" w:cs="Times New Roman"/>
          <w:color w:val="000000" w:themeColor="text1"/>
          <w:u w:val="none"/>
        </w:rPr>
        <w:t xml:space="preserve"> include KMT2A fusions in three cell lines (MV4-11</w:t>
      </w:r>
      <w:r w:rsidR="009820B6">
        <w:rPr>
          <w:rStyle w:val="Hyperlink"/>
          <w:rFonts w:ascii="Times New Roman" w:eastAsia="Times New Roman" w:hAnsi="Times New Roman" w:cs="Times New Roman"/>
          <w:color w:val="000000" w:themeColor="text1"/>
          <w:u w:val="none"/>
        </w:rPr>
        <w:t>, MOLM-13, THP</w:t>
      </w:r>
      <w:r w:rsidR="00A10B7D">
        <w:rPr>
          <w:rStyle w:val="Hyperlink"/>
          <w:rFonts w:ascii="Times New Roman" w:eastAsia="Times New Roman" w:hAnsi="Times New Roman" w:cs="Times New Roman"/>
          <w:color w:val="000000" w:themeColor="text1"/>
          <w:u w:val="none"/>
        </w:rPr>
        <w:t>-1)</w:t>
      </w:r>
    </w:p>
    <w:bookmarkEnd w:id="0"/>
    <w:p w14:paraId="6380C9A4" w14:textId="42FBF224" w:rsidR="00E70ABB" w:rsidRDefault="00E70ABB"/>
    <w:sectPr w:rsidR="00E70ABB" w:rsidSect="00357A59">
      <w:footerReference w:type="even" r:id="rId10"/>
      <w:footerReference w:type="default" r:id="rId11"/>
      <w:pgSz w:w="11900" w:h="16840"/>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607A79" w14:textId="77777777" w:rsidR="00A26871" w:rsidRDefault="00A26871" w:rsidP="00357A59">
      <w:r>
        <w:separator/>
      </w:r>
    </w:p>
  </w:endnote>
  <w:endnote w:type="continuationSeparator" w:id="0">
    <w:p w14:paraId="3AE8862B" w14:textId="77777777" w:rsidR="00A26871" w:rsidRDefault="00A26871" w:rsidP="00357A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font>
  <w:font w:name="Noto Serif CJK SC">
    <w:altName w:val="Calibri"/>
    <w:charset w:val="00"/>
    <w:family w:val="auto"/>
    <w:pitch w:val="variable"/>
  </w:font>
  <w:font w:name="Noto Sans Devanagari">
    <w:altName w:val="Segoe UI"/>
    <w:charset w:val="00"/>
    <w:family w:val="swiss"/>
    <w:pitch w:val="variable"/>
    <w:sig w:usb0="00000003" w:usb1="00002046" w:usb2="00000000" w:usb3="00000000" w:csb0="00000001" w:csb1="00000000"/>
  </w:font>
  <w:font w:name="Mangal">
    <w:altName w:val="Courier New"/>
    <w:panose1 w:val="00000400000000000000"/>
    <w:charset w:val="01"/>
    <w:family w:val="roman"/>
    <w:notTrueType/>
    <w:pitch w:val="variable"/>
    <w:sig w:usb0="00002000" w:usb1="00000000" w:usb2="00000000" w:usb3="00000000" w:csb0="0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97249182"/>
      <w:docPartObj>
        <w:docPartGallery w:val="Page Numbers (Bottom of Page)"/>
        <w:docPartUnique/>
      </w:docPartObj>
    </w:sdtPr>
    <w:sdtEndPr>
      <w:rPr>
        <w:rStyle w:val="PageNumber"/>
      </w:rPr>
    </w:sdtEndPr>
    <w:sdtContent>
      <w:p w14:paraId="33F35A9A" w14:textId="668D8C51" w:rsidR="00357A59" w:rsidRDefault="00357A59" w:rsidP="00785A4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356CC96" w14:textId="77777777" w:rsidR="00357A59" w:rsidRDefault="00357A5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730600775"/>
      <w:docPartObj>
        <w:docPartGallery w:val="Page Numbers (Bottom of Page)"/>
        <w:docPartUnique/>
      </w:docPartObj>
    </w:sdtPr>
    <w:sdtEndPr>
      <w:rPr>
        <w:rStyle w:val="PageNumber"/>
      </w:rPr>
    </w:sdtEndPr>
    <w:sdtContent>
      <w:p w14:paraId="7C50BBAD" w14:textId="5E3FD0D1" w:rsidR="00357A59" w:rsidRDefault="00357A59" w:rsidP="00785A4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C210B0">
          <w:rPr>
            <w:rStyle w:val="PageNumber"/>
            <w:noProof/>
          </w:rPr>
          <w:t>2</w:t>
        </w:r>
        <w:r>
          <w:rPr>
            <w:rStyle w:val="PageNumber"/>
          </w:rPr>
          <w:fldChar w:fldCharType="end"/>
        </w:r>
      </w:p>
    </w:sdtContent>
  </w:sdt>
  <w:p w14:paraId="348563C1" w14:textId="77777777" w:rsidR="00357A59" w:rsidRDefault="00357A5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BBA6FE" w14:textId="77777777" w:rsidR="00A26871" w:rsidRDefault="00A26871" w:rsidP="00357A59">
      <w:r>
        <w:separator/>
      </w:r>
    </w:p>
  </w:footnote>
  <w:footnote w:type="continuationSeparator" w:id="0">
    <w:p w14:paraId="578C2C1C" w14:textId="77777777" w:rsidR="00A26871" w:rsidRDefault="00A26871" w:rsidP="00357A5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7A59"/>
    <w:rsid w:val="00013F67"/>
    <w:rsid w:val="00015FD5"/>
    <w:rsid w:val="000168E2"/>
    <w:rsid w:val="0002134D"/>
    <w:rsid w:val="000227B5"/>
    <w:rsid w:val="000267AE"/>
    <w:rsid w:val="00026C44"/>
    <w:rsid w:val="00030743"/>
    <w:rsid w:val="00033F9C"/>
    <w:rsid w:val="00040369"/>
    <w:rsid w:val="00047EDC"/>
    <w:rsid w:val="000620D9"/>
    <w:rsid w:val="00063D1D"/>
    <w:rsid w:val="000644BE"/>
    <w:rsid w:val="000725DD"/>
    <w:rsid w:val="00072723"/>
    <w:rsid w:val="00074491"/>
    <w:rsid w:val="000744E1"/>
    <w:rsid w:val="000853E5"/>
    <w:rsid w:val="00090C2D"/>
    <w:rsid w:val="00096C3A"/>
    <w:rsid w:val="000A4EAF"/>
    <w:rsid w:val="000A52A8"/>
    <w:rsid w:val="000A7649"/>
    <w:rsid w:val="000B563A"/>
    <w:rsid w:val="000B60C8"/>
    <w:rsid w:val="000C09C6"/>
    <w:rsid w:val="000C2CC5"/>
    <w:rsid w:val="000C5E42"/>
    <w:rsid w:val="000C77C5"/>
    <w:rsid w:val="000D4AB0"/>
    <w:rsid w:val="000D4AB7"/>
    <w:rsid w:val="000E6260"/>
    <w:rsid w:val="000F05CD"/>
    <w:rsid w:val="000F4EFF"/>
    <w:rsid w:val="0010093A"/>
    <w:rsid w:val="0010098A"/>
    <w:rsid w:val="00107FA9"/>
    <w:rsid w:val="00110A5F"/>
    <w:rsid w:val="00110C63"/>
    <w:rsid w:val="0011470D"/>
    <w:rsid w:val="00117956"/>
    <w:rsid w:val="00120343"/>
    <w:rsid w:val="00123277"/>
    <w:rsid w:val="00123B52"/>
    <w:rsid w:val="00124E77"/>
    <w:rsid w:val="001275E1"/>
    <w:rsid w:val="00136BCC"/>
    <w:rsid w:val="00136C41"/>
    <w:rsid w:val="00141962"/>
    <w:rsid w:val="00147E3F"/>
    <w:rsid w:val="00162781"/>
    <w:rsid w:val="00166CE3"/>
    <w:rsid w:val="001725B0"/>
    <w:rsid w:val="00172CE6"/>
    <w:rsid w:val="00172D2F"/>
    <w:rsid w:val="00183D40"/>
    <w:rsid w:val="0019414B"/>
    <w:rsid w:val="001A46A0"/>
    <w:rsid w:val="001A70E5"/>
    <w:rsid w:val="001A72FC"/>
    <w:rsid w:val="001A7E59"/>
    <w:rsid w:val="001B3B72"/>
    <w:rsid w:val="001B3FBA"/>
    <w:rsid w:val="001C1781"/>
    <w:rsid w:val="001C4EE1"/>
    <w:rsid w:val="001D0C0E"/>
    <w:rsid w:val="001D6613"/>
    <w:rsid w:val="001D7D42"/>
    <w:rsid w:val="001E48F5"/>
    <w:rsid w:val="001E5DC6"/>
    <w:rsid w:val="00206D32"/>
    <w:rsid w:val="002208AA"/>
    <w:rsid w:val="00227505"/>
    <w:rsid w:val="00244159"/>
    <w:rsid w:val="00260BC4"/>
    <w:rsid w:val="002710C5"/>
    <w:rsid w:val="002850A3"/>
    <w:rsid w:val="00285F75"/>
    <w:rsid w:val="0028773A"/>
    <w:rsid w:val="00297AD8"/>
    <w:rsid w:val="002A05A8"/>
    <w:rsid w:val="002A6989"/>
    <w:rsid w:val="002B0CBB"/>
    <w:rsid w:val="002E586C"/>
    <w:rsid w:val="002F6682"/>
    <w:rsid w:val="00306350"/>
    <w:rsid w:val="00306B65"/>
    <w:rsid w:val="00307457"/>
    <w:rsid w:val="00316040"/>
    <w:rsid w:val="00316E8D"/>
    <w:rsid w:val="00316F7D"/>
    <w:rsid w:val="00321E3E"/>
    <w:rsid w:val="003247B0"/>
    <w:rsid w:val="0034467C"/>
    <w:rsid w:val="00350692"/>
    <w:rsid w:val="003547CA"/>
    <w:rsid w:val="00357A59"/>
    <w:rsid w:val="00357E68"/>
    <w:rsid w:val="003618F9"/>
    <w:rsid w:val="00373B41"/>
    <w:rsid w:val="003825BB"/>
    <w:rsid w:val="00391A98"/>
    <w:rsid w:val="00394796"/>
    <w:rsid w:val="00395755"/>
    <w:rsid w:val="003A0D9D"/>
    <w:rsid w:val="003A16F6"/>
    <w:rsid w:val="003B4F53"/>
    <w:rsid w:val="003B6810"/>
    <w:rsid w:val="003C2AB0"/>
    <w:rsid w:val="003E0C1C"/>
    <w:rsid w:val="003E2CB5"/>
    <w:rsid w:val="003E3519"/>
    <w:rsid w:val="003E5410"/>
    <w:rsid w:val="003E5DB9"/>
    <w:rsid w:val="003E65AF"/>
    <w:rsid w:val="003E74AA"/>
    <w:rsid w:val="003F4718"/>
    <w:rsid w:val="003F5341"/>
    <w:rsid w:val="003F65AC"/>
    <w:rsid w:val="004074F4"/>
    <w:rsid w:val="00407D9C"/>
    <w:rsid w:val="00407E3A"/>
    <w:rsid w:val="00410CD9"/>
    <w:rsid w:val="004154FC"/>
    <w:rsid w:val="00416509"/>
    <w:rsid w:val="004264FD"/>
    <w:rsid w:val="004272CD"/>
    <w:rsid w:val="00434CA6"/>
    <w:rsid w:val="00443C8B"/>
    <w:rsid w:val="00453EFE"/>
    <w:rsid w:val="00457C21"/>
    <w:rsid w:val="0046426E"/>
    <w:rsid w:val="0047090C"/>
    <w:rsid w:val="00476CCC"/>
    <w:rsid w:val="00486CB9"/>
    <w:rsid w:val="004878E0"/>
    <w:rsid w:val="00487F11"/>
    <w:rsid w:val="00492929"/>
    <w:rsid w:val="004A7D6E"/>
    <w:rsid w:val="004B6550"/>
    <w:rsid w:val="004B78DB"/>
    <w:rsid w:val="004C03B1"/>
    <w:rsid w:val="004C67DD"/>
    <w:rsid w:val="004E0482"/>
    <w:rsid w:val="004E1802"/>
    <w:rsid w:val="004E1C94"/>
    <w:rsid w:val="004E3B31"/>
    <w:rsid w:val="004F55AC"/>
    <w:rsid w:val="004F7474"/>
    <w:rsid w:val="00500D19"/>
    <w:rsid w:val="005115D8"/>
    <w:rsid w:val="00513862"/>
    <w:rsid w:val="00527BB5"/>
    <w:rsid w:val="00530201"/>
    <w:rsid w:val="005362A4"/>
    <w:rsid w:val="005367C6"/>
    <w:rsid w:val="00537622"/>
    <w:rsid w:val="005436C1"/>
    <w:rsid w:val="00544B2B"/>
    <w:rsid w:val="00546F0D"/>
    <w:rsid w:val="00554845"/>
    <w:rsid w:val="00555419"/>
    <w:rsid w:val="005568A1"/>
    <w:rsid w:val="005647BB"/>
    <w:rsid w:val="005739D2"/>
    <w:rsid w:val="0057534F"/>
    <w:rsid w:val="00595BF8"/>
    <w:rsid w:val="005A7417"/>
    <w:rsid w:val="005C5B18"/>
    <w:rsid w:val="005C7F0A"/>
    <w:rsid w:val="005D2BD9"/>
    <w:rsid w:val="005E03B4"/>
    <w:rsid w:val="005E215E"/>
    <w:rsid w:val="005E3F2B"/>
    <w:rsid w:val="005E4A67"/>
    <w:rsid w:val="005F47F7"/>
    <w:rsid w:val="005F7F3A"/>
    <w:rsid w:val="0060475F"/>
    <w:rsid w:val="00610FBA"/>
    <w:rsid w:val="006134C9"/>
    <w:rsid w:val="006300DA"/>
    <w:rsid w:val="00635F0E"/>
    <w:rsid w:val="00654B20"/>
    <w:rsid w:val="006551CA"/>
    <w:rsid w:val="00663F43"/>
    <w:rsid w:val="006644D5"/>
    <w:rsid w:val="00666173"/>
    <w:rsid w:val="00670394"/>
    <w:rsid w:val="00670FAE"/>
    <w:rsid w:val="00674C90"/>
    <w:rsid w:val="006759B3"/>
    <w:rsid w:val="0067693C"/>
    <w:rsid w:val="00677D35"/>
    <w:rsid w:val="00692CE5"/>
    <w:rsid w:val="00696C55"/>
    <w:rsid w:val="00697233"/>
    <w:rsid w:val="006A0230"/>
    <w:rsid w:val="006A1588"/>
    <w:rsid w:val="006A1EFC"/>
    <w:rsid w:val="006B15D1"/>
    <w:rsid w:val="006B3BAA"/>
    <w:rsid w:val="006B5244"/>
    <w:rsid w:val="006B71B9"/>
    <w:rsid w:val="006B756A"/>
    <w:rsid w:val="006C6084"/>
    <w:rsid w:val="006C7A47"/>
    <w:rsid w:val="006D5DF9"/>
    <w:rsid w:val="006E04AC"/>
    <w:rsid w:val="006E2670"/>
    <w:rsid w:val="006E4285"/>
    <w:rsid w:val="006E6A33"/>
    <w:rsid w:val="006F3E91"/>
    <w:rsid w:val="006F661A"/>
    <w:rsid w:val="00713107"/>
    <w:rsid w:val="0071591E"/>
    <w:rsid w:val="00731312"/>
    <w:rsid w:val="00735999"/>
    <w:rsid w:val="00741547"/>
    <w:rsid w:val="00741A1A"/>
    <w:rsid w:val="00752168"/>
    <w:rsid w:val="00753EFE"/>
    <w:rsid w:val="00760529"/>
    <w:rsid w:val="007605C1"/>
    <w:rsid w:val="00761D49"/>
    <w:rsid w:val="00762AE6"/>
    <w:rsid w:val="00764D01"/>
    <w:rsid w:val="0076636C"/>
    <w:rsid w:val="0077366E"/>
    <w:rsid w:val="00773C2F"/>
    <w:rsid w:val="00773EDA"/>
    <w:rsid w:val="00786A80"/>
    <w:rsid w:val="00793243"/>
    <w:rsid w:val="007A5278"/>
    <w:rsid w:val="007A7E31"/>
    <w:rsid w:val="007B45D1"/>
    <w:rsid w:val="007C6A1E"/>
    <w:rsid w:val="007D2E63"/>
    <w:rsid w:val="007D43FF"/>
    <w:rsid w:val="007E23FA"/>
    <w:rsid w:val="007E3752"/>
    <w:rsid w:val="007E518A"/>
    <w:rsid w:val="007F1DA2"/>
    <w:rsid w:val="007F2949"/>
    <w:rsid w:val="00803FB2"/>
    <w:rsid w:val="00811440"/>
    <w:rsid w:val="00811511"/>
    <w:rsid w:val="00825509"/>
    <w:rsid w:val="0082766B"/>
    <w:rsid w:val="008438C9"/>
    <w:rsid w:val="008532AF"/>
    <w:rsid w:val="0085706B"/>
    <w:rsid w:val="0086096A"/>
    <w:rsid w:val="00861023"/>
    <w:rsid w:val="008628F9"/>
    <w:rsid w:val="00863984"/>
    <w:rsid w:val="008672CB"/>
    <w:rsid w:val="00867D77"/>
    <w:rsid w:val="00874183"/>
    <w:rsid w:val="00877D86"/>
    <w:rsid w:val="008852F9"/>
    <w:rsid w:val="008901EB"/>
    <w:rsid w:val="0089124B"/>
    <w:rsid w:val="00895B48"/>
    <w:rsid w:val="008A35BA"/>
    <w:rsid w:val="008A51ED"/>
    <w:rsid w:val="008B413F"/>
    <w:rsid w:val="008B64D7"/>
    <w:rsid w:val="008D45DE"/>
    <w:rsid w:val="008E4FF6"/>
    <w:rsid w:val="008F4ACB"/>
    <w:rsid w:val="008F6149"/>
    <w:rsid w:val="008F71DD"/>
    <w:rsid w:val="008F7AFC"/>
    <w:rsid w:val="00906C0B"/>
    <w:rsid w:val="00911276"/>
    <w:rsid w:val="00911F5A"/>
    <w:rsid w:val="009200FD"/>
    <w:rsid w:val="009365FB"/>
    <w:rsid w:val="009374CC"/>
    <w:rsid w:val="00947E5D"/>
    <w:rsid w:val="00960041"/>
    <w:rsid w:val="0096269F"/>
    <w:rsid w:val="00972DFF"/>
    <w:rsid w:val="009820B6"/>
    <w:rsid w:val="00982140"/>
    <w:rsid w:val="00990E1F"/>
    <w:rsid w:val="009A24CD"/>
    <w:rsid w:val="009A7288"/>
    <w:rsid w:val="009A7EED"/>
    <w:rsid w:val="009C0DDC"/>
    <w:rsid w:val="009C5DC1"/>
    <w:rsid w:val="009D22DC"/>
    <w:rsid w:val="009D483F"/>
    <w:rsid w:val="009E49E7"/>
    <w:rsid w:val="009E5513"/>
    <w:rsid w:val="009E77B7"/>
    <w:rsid w:val="009F3AC1"/>
    <w:rsid w:val="00A06B82"/>
    <w:rsid w:val="00A10B7D"/>
    <w:rsid w:val="00A1472F"/>
    <w:rsid w:val="00A14AA8"/>
    <w:rsid w:val="00A25915"/>
    <w:rsid w:val="00A2651F"/>
    <w:rsid w:val="00A26871"/>
    <w:rsid w:val="00A278F3"/>
    <w:rsid w:val="00A32843"/>
    <w:rsid w:val="00A35629"/>
    <w:rsid w:val="00A45757"/>
    <w:rsid w:val="00A45BAB"/>
    <w:rsid w:val="00A460F7"/>
    <w:rsid w:val="00A5213C"/>
    <w:rsid w:val="00A5395C"/>
    <w:rsid w:val="00A64D75"/>
    <w:rsid w:val="00A66B7F"/>
    <w:rsid w:val="00A77A96"/>
    <w:rsid w:val="00A80E75"/>
    <w:rsid w:val="00A86BB5"/>
    <w:rsid w:val="00A92673"/>
    <w:rsid w:val="00A93832"/>
    <w:rsid w:val="00A96D21"/>
    <w:rsid w:val="00AA06E1"/>
    <w:rsid w:val="00AA4576"/>
    <w:rsid w:val="00AA5960"/>
    <w:rsid w:val="00AC0AAC"/>
    <w:rsid w:val="00AC3880"/>
    <w:rsid w:val="00AC3FB5"/>
    <w:rsid w:val="00AC48FE"/>
    <w:rsid w:val="00AD035D"/>
    <w:rsid w:val="00AD0E6D"/>
    <w:rsid w:val="00AD2ADC"/>
    <w:rsid w:val="00AD51E9"/>
    <w:rsid w:val="00AE0173"/>
    <w:rsid w:val="00AF07E4"/>
    <w:rsid w:val="00AF6214"/>
    <w:rsid w:val="00B02626"/>
    <w:rsid w:val="00B13205"/>
    <w:rsid w:val="00B217D4"/>
    <w:rsid w:val="00B30254"/>
    <w:rsid w:val="00B44933"/>
    <w:rsid w:val="00B478E9"/>
    <w:rsid w:val="00B77D02"/>
    <w:rsid w:val="00B83707"/>
    <w:rsid w:val="00B942FE"/>
    <w:rsid w:val="00B94C27"/>
    <w:rsid w:val="00B97BAF"/>
    <w:rsid w:val="00BA627B"/>
    <w:rsid w:val="00BB0810"/>
    <w:rsid w:val="00BD250D"/>
    <w:rsid w:val="00BD5286"/>
    <w:rsid w:val="00BE2449"/>
    <w:rsid w:val="00BF108B"/>
    <w:rsid w:val="00BF63D8"/>
    <w:rsid w:val="00C017A3"/>
    <w:rsid w:val="00C11EAB"/>
    <w:rsid w:val="00C210B0"/>
    <w:rsid w:val="00C40AE2"/>
    <w:rsid w:val="00C411F8"/>
    <w:rsid w:val="00C4133C"/>
    <w:rsid w:val="00C64095"/>
    <w:rsid w:val="00C64EC9"/>
    <w:rsid w:val="00C65602"/>
    <w:rsid w:val="00C708F6"/>
    <w:rsid w:val="00C777ED"/>
    <w:rsid w:val="00C8292E"/>
    <w:rsid w:val="00C9544A"/>
    <w:rsid w:val="00C9681E"/>
    <w:rsid w:val="00CA085F"/>
    <w:rsid w:val="00CA2951"/>
    <w:rsid w:val="00CA7441"/>
    <w:rsid w:val="00CB058E"/>
    <w:rsid w:val="00CB5C21"/>
    <w:rsid w:val="00CD13B7"/>
    <w:rsid w:val="00CD523B"/>
    <w:rsid w:val="00CE12EB"/>
    <w:rsid w:val="00CF083A"/>
    <w:rsid w:val="00D232E1"/>
    <w:rsid w:val="00D30AFF"/>
    <w:rsid w:val="00D31402"/>
    <w:rsid w:val="00D365EB"/>
    <w:rsid w:val="00D4201A"/>
    <w:rsid w:val="00D44405"/>
    <w:rsid w:val="00D466E7"/>
    <w:rsid w:val="00D50CFA"/>
    <w:rsid w:val="00D53957"/>
    <w:rsid w:val="00D63D4D"/>
    <w:rsid w:val="00D66213"/>
    <w:rsid w:val="00D70DB2"/>
    <w:rsid w:val="00D72CE3"/>
    <w:rsid w:val="00D74391"/>
    <w:rsid w:val="00D805EC"/>
    <w:rsid w:val="00D83F43"/>
    <w:rsid w:val="00D94BB3"/>
    <w:rsid w:val="00D96B72"/>
    <w:rsid w:val="00DB34D1"/>
    <w:rsid w:val="00DB72A5"/>
    <w:rsid w:val="00DC2610"/>
    <w:rsid w:val="00DD11AD"/>
    <w:rsid w:val="00DD4087"/>
    <w:rsid w:val="00DE0FD1"/>
    <w:rsid w:val="00DE3DAF"/>
    <w:rsid w:val="00DF2B90"/>
    <w:rsid w:val="00E009F4"/>
    <w:rsid w:val="00E030B3"/>
    <w:rsid w:val="00E12AE7"/>
    <w:rsid w:val="00E12BF7"/>
    <w:rsid w:val="00E13E43"/>
    <w:rsid w:val="00E17FED"/>
    <w:rsid w:val="00E2073A"/>
    <w:rsid w:val="00E21194"/>
    <w:rsid w:val="00E25D35"/>
    <w:rsid w:val="00E342BB"/>
    <w:rsid w:val="00E346CE"/>
    <w:rsid w:val="00E34FE8"/>
    <w:rsid w:val="00E424B3"/>
    <w:rsid w:val="00E521EF"/>
    <w:rsid w:val="00E55115"/>
    <w:rsid w:val="00E56356"/>
    <w:rsid w:val="00E56D23"/>
    <w:rsid w:val="00E61155"/>
    <w:rsid w:val="00E70ABB"/>
    <w:rsid w:val="00E70BDC"/>
    <w:rsid w:val="00E7758C"/>
    <w:rsid w:val="00E83F8A"/>
    <w:rsid w:val="00E85406"/>
    <w:rsid w:val="00E86E98"/>
    <w:rsid w:val="00E91823"/>
    <w:rsid w:val="00EA3056"/>
    <w:rsid w:val="00EB468A"/>
    <w:rsid w:val="00EC5FAD"/>
    <w:rsid w:val="00EE2705"/>
    <w:rsid w:val="00EF237B"/>
    <w:rsid w:val="00EF489B"/>
    <w:rsid w:val="00F00554"/>
    <w:rsid w:val="00F1192E"/>
    <w:rsid w:val="00F16776"/>
    <w:rsid w:val="00F32C49"/>
    <w:rsid w:val="00F43BCB"/>
    <w:rsid w:val="00F7176E"/>
    <w:rsid w:val="00F730B7"/>
    <w:rsid w:val="00F735AC"/>
    <w:rsid w:val="00F87DDD"/>
    <w:rsid w:val="00F94337"/>
    <w:rsid w:val="00FA44BC"/>
    <w:rsid w:val="00FB4E0D"/>
    <w:rsid w:val="00FE1883"/>
    <w:rsid w:val="00FF412C"/>
    <w:rsid w:val="00FF56C7"/>
    <w:rsid w:val="00FF75EE"/>
    <w:rsid w:val="00FF78B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70D3A0"/>
  <w15:chartTrackingRefBased/>
  <w15:docId w15:val="{0D8EAEFE-F652-3A46-9EC5-AC1CFB2944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7A59"/>
    <w:pPr>
      <w:suppressAutoHyphens/>
      <w:autoSpaceDN w:val="0"/>
      <w:textAlignment w:val="baseline"/>
    </w:pPr>
    <w:rPr>
      <w:rFonts w:ascii="Liberation Serif" w:eastAsia="Noto Serif CJK SC" w:hAnsi="Liberation Serif" w:cs="Noto Sans Devanagari"/>
      <w:kern w:val="3"/>
      <w:lang w:val="en-US" w:eastAsia="zh-CN" w:bidi="hi-I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57A59"/>
    <w:rPr>
      <w:color w:val="0563C1" w:themeColor="hyperlink"/>
      <w:u w:val="single"/>
    </w:rPr>
  </w:style>
  <w:style w:type="paragraph" w:styleId="Footer">
    <w:name w:val="footer"/>
    <w:basedOn w:val="Normal"/>
    <w:link w:val="FooterChar"/>
    <w:uiPriority w:val="99"/>
    <w:unhideWhenUsed/>
    <w:rsid w:val="00357A59"/>
    <w:pPr>
      <w:tabs>
        <w:tab w:val="center" w:pos="4536"/>
        <w:tab w:val="right" w:pos="9072"/>
      </w:tabs>
    </w:pPr>
    <w:rPr>
      <w:rFonts w:cs="Mangal"/>
      <w:szCs w:val="21"/>
    </w:rPr>
  </w:style>
  <w:style w:type="character" w:customStyle="1" w:styleId="FooterChar">
    <w:name w:val="Footer Char"/>
    <w:basedOn w:val="DefaultParagraphFont"/>
    <w:link w:val="Footer"/>
    <w:uiPriority w:val="99"/>
    <w:rsid w:val="00357A59"/>
    <w:rPr>
      <w:rFonts w:ascii="Liberation Serif" w:eastAsia="Noto Serif CJK SC" w:hAnsi="Liberation Serif" w:cs="Mangal"/>
      <w:kern w:val="3"/>
      <w:szCs w:val="21"/>
      <w:lang w:val="en-US" w:eastAsia="zh-CN" w:bidi="hi-IN"/>
      <w14:ligatures w14:val="none"/>
    </w:rPr>
  </w:style>
  <w:style w:type="character" w:styleId="PageNumber">
    <w:name w:val="page number"/>
    <w:basedOn w:val="DefaultParagraphFont"/>
    <w:uiPriority w:val="99"/>
    <w:semiHidden/>
    <w:unhideWhenUsed/>
    <w:rsid w:val="00357A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helena.persson@med.lu.se" TargetMode="External"/><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3.emf"/></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4</Pages>
  <Words>207</Words>
  <Characters>1180</Characters>
  <Application>Microsoft Office Word</Application>
  <DocSecurity>0</DocSecurity>
  <Lines>9</Lines>
  <Paragraphs>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3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a Persson</dc:creator>
  <cp:keywords/>
  <dc:description/>
  <cp:lastModifiedBy>Caroline Rubince G.</cp:lastModifiedBy>
  <cp:revision>8</cp:revision>
  <dcterms:created xsi:type="dcterms:W3CDTF">2023-09-04T12:56:00Z</dcterms:created>
  <dcterms:modified xsi:type="dcterms:W3CDTF">2023-09-21T02:11:00Z</dcterms:modified>
</cp:coreProperties>
</file>